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33E0" w:rsidRPr="005875DB" w:rsidRDefault="00EB56C8" w:rsidP="005875DB">
      <w:pPr>
        <w:tabs>
          <w:tab w:val="left" w:pos="1050"/>
        </w:tabs>
        <w:spacing w:after="0" w:line="240" w:lineRule="auto"/>
        <w:rPr>
          <w:b/>
        </w:rPr>
      </w:pPr>
      <w:r w:rsidRPr="003C24CF">
        <w:rPr>
          <w:sz w:val="20"/>
          <w:szCs w:val="20"/>
        </w:rPr>
        <w:fldChar w:fldCharType="begin"/>
      </w:r>
      <w:r w:rsidR="00B733E0" w:rsidRPr="003C24CF">
        <w:rPr>
          <w:sz w:val="20"/>
          <w:szCs w:val="20"/>
        </w:rPr>
        <w:instrText xml:space="preserve"> ADDIN EN.REFLIST </w:instrText>
      </w:r>
      <w:r w:rsidRPr="003C24CF">
        <w:rPr>
          <w:sz w:val="20"/>
          <w:szCs w:val="20"/>
        </w:rPr>
        <w:fldChar w:fldCharType="separate"/>
      </w:r>
      <w:r w:rsidRPr="003C24CF">
        <w:rPr>
          <w:sz w:val="20"/>
          <w:szCs w:val="20"/>
        </w:rPr>
        <w:fldChar w:fldCharType="begin"/>
      </w:r>
      <w:r w:rsidR="00B733E0" w:rsidRPr="003C24CF">
        <w:rPr>
          <w:sz w:val="20"/>
          <w:szCs w:val="20"/>
        </w:rPr>
        <w:instrText xml:space="preserve"> ADDIN EN.REFLIST </w:instrText>
      </w:r>
      <w:r w:rsidRPr="003C24CF">
        <w:rPr>
          <w:sz w:val="20"/>
          <w:szCs w:val="20"/>
        </w:rPr>
        <w:fldChar w:fldCharType="end"/>
      </w:r>
      <w:r w:rsidRPr="003C24CF">
        <w:rPr>
          <w:sz w:val="20"/>
          <w:szCs w:val="20"/>
        </w:rPr>
        <w:fldChar w:fldCharType="begin"/>
      </w:r>
      <w:r w:rsidR="00B733E0" w:rsidRPr="003C24CF">
        <w:rPr>
          <w:sz w:val="20"/>
          <w:szCs w:val="20"/>
        </w:rPr>
        <w:instrText xml:space="preserve"> ADDIN EN.REFLIST </w:instrText>
      </w:r>
      <w:r w:rsidRPr="003C24CF">
        <w:rPr>
          <w:sz w:val="20"/>
          <w:szCs w:val="20"/>
        </w:rPr>
        <w:fldChar w:fldCharType="separate"/>
      </w:r>
      <w:r w:rsidR="00B733E0" w:rsidRPr="005875DB">
        <w:rPr>
          <w:b/>
        </w:rPr>
        <w:t>Table 3: Cox regression analysis of factors a</w:t>
      </w:r>
      <w:r w:rsidR="00B012ED" w:rsidRPr="005875DB">
        <w:rPr>
          <w:b/>
        </w:rPr>
        <w:t>ssociated with LTFU</w:t>
      </w:r>
      <w:r w:rsidR="00B733E0" w:rsidRPr="005875DB">
        <w:rPr>
          <w:b/>
        </w:rPr>
        <w:t xml:space="preserve"> </w:t>
      </w:r>
      <w:r w:rsidR="00B012ED" w:rsidRPr="005875DB">
        <w:rPr>
          <w:b/>
        </w:rPr>
        <w:t xml:space="preserve">of infants </w:t>
      </w:r>
      <w:r w:rsidR="00B733E0" w:rsidRPr="005875DB">
        <w:rPr>
          <w:b/>
        </w:rPr>
        <w:t>at McCord Hos</w:t>
      </w:r>
      <w:r w:rsidR="00B012ED" w:rsidRPr="005875DB">
        <w:rPr>
          <w:b/>
        </w:rPr>
        <w:t>pital</w:t>
      </w:r>
    </w:p>
    <w:tbl>
      <w:tblPr>
        <w:tblpPr w:leftFromText="180" w:rightFromText="180" w:vertAnchor="text" w:horzAnchor="page" w:tblpX="3041" w:tblpY="213"/>
        <w:tblW w:w="0" w:type="auto"/>
        <w:tblBorders>
          <w:top w:val="single" w:sz="12" w:space="0" w:color="008000"/>
          <w:bottom w:val="single" w:sz="12" w:space="0" w:color="008000"/>
        </w:tblBorders>
        <w:tblLook w:val="04A0"/>
      </w:tblPr>
      <w:tblGrid>
        <w:gridCol w:w="2489"/>
        <w:gridCol w:w="1711"/>
        <w:gridCol w:w="1333"/>
        <w:gridCol w:w="566"/>
        <w:gridCol w:w="1455"/>
        <w:gridCol w:w="850"/>
        <w:gridCol w:w="1455"/>
        <w:gridCol w:w="850"/>
      </w:tblGrid>
      <w:tr w:rsidR="00B733E0" w:rsidRPr="003C24CF" w:rsidTr="00A21ACD">
        <w:trPr>
          <w:trHeight w:val="330"/>
        </w:trPr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center"/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en-ZA"/>
              </w:rPr>
              <w:t>Characteristic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733E0" w:rsidRPr="003C24CF" w:rsidRDefault="00EF4932" w:rsidP="00A21AC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ZA"/>
              </w:rPr>
              <w:t>Live-born infant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733E0" w:rsidRPr="003C24CF" w:rsidRDefault="00EF4932" w:rsidP="00A21AC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ZA"/>
              </w:rPr>
              <w:t>Infant LTFU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ZA"/>
              </w:rPr>
              <w:t>%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Unadjusted </w:t>
            </w:r>
          </w:p>
          <w:p w:rsidR="00B733E0" w:rsidRPr="003C24CF" w:rsidRDefault="00B733E0" w:rsidP="00A21AC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ZA"/>
              </w:rPr>
              <w:t>Hazards Ratio</w:t>
            </w:r>
          </w:p>
          <w:p w:rsidR="00B733E0" w:rsidRPr="003C24CF" w:rsidRDefault="00B733E0" w:rsidP="00A21AC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ZA"/>
              </w:rPr>
              <w:t>(95% CI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p-value </w:t>
            </w:r>
          </w:p>
          <w:p w:rsidR="00B733E0" w:rsidRPr="003C24CF" w:rsidRDefault="00B733E0" w:rsidP="00A21AC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Adjusted </w:t>
            </w:r>
          </w:p>
          <w:p w:rsidR="00B733E0" w:rsidRPr="003C24CF" w:rsidRDefault="00B733E0" w:rsidP="00A21AC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ZA"/>
              </w:rPr>
              <w:t>Hazards Ratio</w:t>
            </w:r>
          </w:p>
          <w:p w:rsidR="00B733E0" w:rsidRPr="003C24CF" w:rsidRDefault="00B733E0" w:rsidP="00A21AC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ZA"/>
              </w:rPr>
              <w:t>(95% CI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p-value </w:t>
            </w:r>
          </w:p>
          <w:p w:rsidR="00B733E0" w:rsidRPr="003C24CF" w:rsidRDefault="00B733E0" w:rsidP="00A21AC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</w:tr>
      <w:tr w:rsidR="00B733E0" w:rsidRPr="003C24CF" w:rsidTr="00A21ACD">
        <w:trPr>
          <w:trHeight w:val="315"/>
        </w:trPr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ZA"/>
              </w:rPr>
              <w:t>Maternal age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733E0" w:rsidRPr="003C24CF" w:rsidTr="00A21ACD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≥ 30 year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1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33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1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1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733E0" w:rsidRPr="003C24CF" w:rsidTr="00A21AC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&lt; 30 year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1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47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1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0.0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1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0.28</w:t>
            </w: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</w:tr>
      <w:tr w:rsidR="00B733E0" w:rsidRPr="003C24CF" w:rsidTr="00A21AC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(1.0 – 2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(0.8 – 2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733E0" w:rsidRPr="003C24CF" w:rsidTr="00A21AC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ZA"/>
              </w:rPr>
              <w:t>Marital stat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733E0" w:rsidRPr="003C24CF" w:rsidTr="00A21AC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Marri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32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1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1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733E0" w:rsidRPr="003C24CF" w:rsidTr="00A21AC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Sing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2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42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1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0.2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1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0.526</w:t>
            </w:r>
          </w:p>
        </w:tc>
      </w:tr>
      <w:tr w:rsidR="00B733E0" w:rsidRPr="003C24CF" w:rsidTr="00A21AC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(0.8 – 2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(0.6 – 2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733E0" w:rsidRPr="003C24CF" w:rsidTr="00A21AC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ZA"/>
              </w:rPr>
              <w:t>Ra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733E0" w:rsidRPr="003C24CF" w:rsidTr="00A21AC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Unknow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1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50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1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1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733E0" w:rsidRPr="003C24CF" w:rsidTr="00A21AC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Black (South African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1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31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0.035</w:t>
            </w:r>
          </w:p>
        </w:tc>
      </w:tr>
      <w:tr w:rsidR="00B733E0" w:rsidRPr="003C24CF" w:rsidTr="00A21AC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(0.4 – 0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(0.4 – 1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733E0" w:rsidRPr="003C24CF" w:rsidTr="00A21AC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ZA"/>
              </w:rPr>
              <w:t>Employ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733E0" w:rsidRPr="003C24CF" w:rsidTr="00A21AC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1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40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1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1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733E0" w:rsidRPr="003C24CF" w:rsidTr="00A21AC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4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1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0.9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0.636</w:t>
            </w:r>
          </w:p>
        </w:tc>
      </w:tr>
      <w:tr w:rsidR="00B733E0" w:rsidRPr="003C24CF" w:rsidTr="00A21AC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(0.7 – 1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(0.6 – 1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733E0" w:rsidRPr="003C24CF" w:rsidTr="00A21AC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ZA"/>
              </w:rPr>
              <w:t>Gestational age at book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733E0" w:rsidRPr="003C24CF" w:rsidTr="00A21AC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0 – 12 week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27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1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1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733E0" w:rsidRPr="003C24CF" w:rsidTr="00A21AC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13 - 27 week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1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38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1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0.3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1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0.246</w:t>
            </w:r>
          </w:p>
        </w:tc>
      </w:tr>
      <w:tr w:rsidR="00B733E0" w:rsidRPr="003C24CF" w:rsidTr="00A21AC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(0.7 – 3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(0.7 – 3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733E0" w:rsidRPr="003C24CF" w:rsidTr="00A21ACD">
        <w:trPr>
          <w:trHeight w:val="300"/>
        </w:trPr>
        <w:tc>
          <w:tcPr>
            <w:tcW w:w="0" w:type="auto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≥ 28 week</w:t>
            </w:r>
          </w:p>
          <w:p w:rsidR="00B733E0" w:rsidRPr="003C24CF" w:rsidRDefault="00B733E0" w:rsidP="00A21AC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61</w:t>
            </w:r>
          </w:p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31</w:t>
            </w:r>
          </w:p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50.8</w:t>
            </w:r>
          </w:p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2.0</w:t>
            </w:r>
          </w:p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(0.9 – 4.4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0.079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2.3</w:t>
            </w:r>
          </w:p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(1.1 – 5.1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0.044</w:t>
            </w:r>
          </w:p>
        </w:tc>
      </w:tr>
    </w:tbl>
    <w:p w:rsidR="00B733E0" w:rsidRPr="003C24CF" w:rsidRDefault="00B733E0" w:rsidP="00B733E0">
      <w:pPr>
        <w:spacing w:after="0" w:line="240" w:lineRule="auto"/>
        <w:rPr>
          <w:sz w:val="20"/>
          <w:szCs w:val="20"/>
        </w:rPr>
      </w:pPr>
    </w:p>
    <w:p w:rsidR="00B733E0" w:rsidRDefault="00B733E0" w:rsidP="00B733E0">
      <w:pPr>
        <w:spacing w:line="240" w:lineRule="auto"/>
      </w:pPr>
      <w:r>
        <w:br w:type="page"/>
      </w:r>
    </w:p>
    <w:tbl>
      <w:tblPr>
        <w:tblW w:w="0" w:type="auto"/>
        <w:jc w:val="center"/>
        <w:tblInd w:w="-833" w:type="dxa"/>
        <w:tblBorders>
          <w:top w:val="single" w:sz="12" w:space="0" w:color="008000"/>
          <w:bottom w:val="single" w:sz="12" w:space="0" w:color="008000"/>
        </w:tblBorders>
        <w:tblLook w:val="04A0"/>
      </w:tblPr>
      <w:tblGrid>
        <w:gridCol w:w="2211"/>
        <w:gridCol w:w="1711"/>
        <w:gridCol w:w="1411"/>
        <w:gridCol w:w="566"/>
        <w:gridCol w:w="1867"/>
        <w:gridCol w:w="1867"/>
        <w:gridCol w:w="2297"/>
        <w:gridCol w:w="1520"/>
      </w:tblGrid>
      <w:tr w:rsidR="00B733E0" w:rsidRPr="003C24CF" w:rsidTr="00A21ACD">
        <w:trPr>
          <w:trHeight w:val="300"/>
          <w:jc w:val="center"/>
        </w:trPr>
        <w:tc>
          <w:tcPr>
            <w:tcW w:w="0" w:type="auto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en-ZA"/>
              </w:rPr>
              <w:t xml:space="preserve">Table 3 </w:t>
            </w:r>
            <w:r w:rsidRPr="003C24CF">
              <w:rPr>
                <w:rFonts w:eastAsia="Times New Roman"/>
                <w:b/>
                <w:color w:val="000000"/>
                <w:sz w:val="20"/>
                <w:szCs w:val="20"/>
                <w:lang w:eastAsia="en-ZA"/>
              </w:rPr>
              <w:t>(contd.)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867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867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297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520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ZA"/>
              </w:rPr>
            </w:pPr>
          </w:p>
        </w:tc>
      </w:tr>
      <w:tr w:rsidR="00B733E0" w:rsidRPr="003C24CF" w:rsidTr="00A21ACD">
        <w:trPr>
          <w:trHeight w:val="300"/>
          <w:jc w:val="center"/>
        </w:trPr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center"/>
              <w:rPr>
                <w:rFonts w:eastAsia="Times New Roman"/>
                <w:b/>
                <w:i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b/>
                <w:i/>
                <w:color w:val="000000"/>
                <w:sz w:val="20"/>
                <w:szCs w:val="20"/>
                <w:lang w:eastAsia="en-ZA"/>
              </w:rPr>
              <w:t>Characteristic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733E0" w:rsidRPr="003C24CF" w:rsidRDefault="00EF4932" w:rsidP="00A21AC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en-ZA"/>
              </w:rPr>
              <w:t>Live-born infant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733E0" w:rsidRPr="003C24CF" w:rsidRDefault="00EF4932" w:rsidP="00A21AC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en-ZA"/>
              </w:rPr>
              <w:t>Infants LTFU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b/>
                <w:color w:val="000000"/>
                <w:sz w:val="20"/>
                <w:szCs w:val="20"/>
                <w:lang w:eastAsia="en-ZA"/>
              </w:rPr>
              <w:t>%</w:t>
            </w:r>
          </w:p>
        </w:tc>
        <w:tc>
          <w:tcPr>
            <w:tcW w:w="186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b/>
                <w:color w:val="000000"/>
                <w:sz w:val="20"/>
                <w:szCs w:val="20"/>
                <w:lang w:eastAsia="en-ZA"/>
              </w:rPr>
              <w:t xml:space="preserve">Unadjusted </w:t>
            </w:r>
          </w:p>
          <w:p w:rsidR="00B733E0" w:rsidRPr="003C24CF" w:rsidRDefault="00B733E0" w:rsidP="00A21AC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b/>
                <w:color w:val="000000"/>
                <w:sz w:val="20"/>
                <w:szCs w:val="20"/>
                <w:lang w:eastAsia="en-ZA"/>
              </w:rPr>
              <w:t xml:space="preserve">Hazards Ratio </w:t>
            </w:r>
          </w:p>
          <w:p w:rsidR="00B733E0" w:rsidRPr="003C24CF" w:rsidRDefault="00B733E0" w:rsidP="00A21AC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b/>
                <w:color w:val="000000"/>
                <w:sz w:val="20"/>
                <w:szCs w:val="20"/>
                <w:lang w:eastAsia="en-ZA"/>
              </w:rPr>
              <w:t>(95% CI)</w:t>
            </w:r>
          </w:p>
        </w:tc>
        <w:tc>
          <w:tcPr>
            <w:tcW w:w="186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b/>
                <w:color w:val="000000"/>
                <w:sz w:val="20"/>
                <w:szCs w:val="20"/>
                <w:lang w:eastAsia="en-ZA"/>
              </w:rPr>
              <w:t>p-</w:t>
            </w:r>
          </w:p>
          <w:p w:rsidR="00B733E0" w:rsidRPr="003C24CF" w:rsidRDefault="00B733E0" w:rsidP="00A21AC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b/>
                <w:color w:val="000000"/>
                <w:sz w:val="20"/>
                <w:szCs w:val="20"/>
                <w:lang w:eastAsia="en-ZA"/>
              </w:rPr>
              <w:t>value</w:t>
            </w:r>
          </w:p>
        </w:tc>
        <w:tc>
          <w:tcPr>
            <w:tcW w:w="229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b/>
                <w:color w:val="000000"/>
                <w:sz w:val="20"/>
                <w:szCs w:val="20"/>
                <w:lang w:eastAsia="en-ZA"/>
              </w:rPr>
              <w:t xml:space="preserve">Adjusted </w:t>
            </w:r>
          </w:p>
          <w:p w:rsidR="00B733E0" w:rsidRPr="003C24CF" w:rsidRDefault="00B733E0" w:rsidP="00A21AC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b/>
                <w:color w:val="000000"/>
                <w:sz w:val="20"/>
                <w:szCs w:val="20"/>
                <w:lang w:eastAsia="en-ZA"/>
              </w:rPr>
              <w:t xml:space="preserve">Hazard Ratio </w:t>
            </w:r>
          </w:p>
          <w:p w:rsidR="00B733E0" w:rsidRPr="003C24CF" w:rsidRDefault="00B733E0" w:rsidP="00A21AC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b/>
                <w:color w:val="000000"/>
                <w:sz w:val="20"/>
                <w:szCs w:val="20"/>
                <w:lang w:eastAsia="en-ZA"/>
              </w:rPr>
              <w:t>(95% CI)</w:t>
            </w:r>
          </w:p>
        </w:tc>
        <w:tc>
          <w:tcPr>
            <w:tcW w:w="152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b/>
                <w:color w:val="000000"/>
                <w:sz w:val="20"/>
                <w:szCs w:val="20"/>
                <w:lang w:eastAsia="en-ZA"/>
              </w:rPr>
              <w:t>p-</w:t>
            </w:r>
          </w:p>
          <w:p w:rsidR="00B733E0" w:rsidRPr="003C24CF" w:rsidRDefault="00B733E0" w:rsidP="00A21AC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b/>
                <w:color w:val="000000"/>
                <w:sz w:val="20"/>
                <w:szCs w:val="20"/>
                <w:lang w:eastAsia="en-ZA"/>
              </w:rPr>
              <w:t>value</w:t>
            </w:r>
          </w:p>
        </w:tc>
      </w:tr>
      <w:tr w:rsidR="00B733E0" w:rsidRPr="003C24CF" w:rsidTr="00A21ACD">
        <w:trPr>
          <w:trHeight w:val="345"/>
          <w:jc w:val="center"/>
        </w:trPr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ZA"/>
              </w:rPr>
              <w:t>CD4</w:t>
            </w:r>
            <w:r w:rsidRPr="003C24CF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eastAsia="en-ZA"/>
              </w:rPr>
              <w:t>+</w:t>
            </w:r>
            <w:r w:rsidRPr="003C24C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 count (cells/mm</w:t>
            </w:r>
            <w:r w:rsidRPr="003C24CF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eastAsia="en-ZA"/>
              </w:rPr>
              <w:t>3</w:t>
            </w:r>
            <w:r w:rsidRPr="003C24C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ZA"/>
              </w:rPr>
              <w:t>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867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867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297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52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733E0" w:rsidRPr="003C24CF" w:rsidTr="00A21ACD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&lt; 2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30.3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1.0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1.0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733E0" w:rsidRPr="003C24CF" w:rsidTr="00A21ACD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200 - 4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1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40.9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1.5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0.132</w:t>
            </w: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1.5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0.118</w:t>
            </w:r>
          </w:p>
        </w:tc>
      </w:tr>
      <w:tr w:rsidR="00B733E0" w:rsidRPr="003C24CF" w:rsidTr="00A21ACD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(0.9 – 2.5)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(0.9 – 2.6)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733E0" w:rsidRPr="003C24CF" w:rsidTr="00A21ACD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≥ 5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51.4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1.9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0.041</w:t>
            </w: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1.6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0.142</w:t>
            </w:r>
          </w:p>
        </w:tc>
      </w:tr>
      <w:tr w:rsidR="00B733E0" w:rsidRPr="003C24CF" w:rsidTr="00A21ACD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(1.0 – 3.7)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(0.9 – 3.1)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733E0" w:rsidRPr="003C24CF" w:rsidTr="00A21ACD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ZA"/>
              </w:rPr>
              <w:t>Par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733E0" w:rsidRPr="003C24CF" w:rsidTr="00A21ACD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Multipar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1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38</w:t>
            </w: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.0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1.0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1.0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733E0" w:rsidRPr="003C24CF" w:rsidTr="00A21ACD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Primipar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48.8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1.4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0.121</w:t>
            </w: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1.4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0.212</w:t>
            </w:r>
          </w:p>
        </w:tc>
      </w:tr>
      <w:tr w:rsidR="00B733E0" w:rsidRPr="003C24CF" w:rsidTr="00A21ACD">
        <w:trPr>
          <w:trHeight w:val="300"/>
          <w:jc w:val="center"/>
        </w:trPr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867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(0.9 – 2.0)</w:t>
            </w:r>
          </w:p>
        </w:tc>
        <w:tc>
          <w:tcPr>
            <w:tcW w:w="1867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297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 w:rsidRPr="003C24CF"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(0.8 – 2.2)</w:t>
            </w:r>
          </w:p>
        </w:tc>
        <w:tc>
          <w:tcPr>
            <w:tcW w:w="152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733E0" w:rsidRPr="003C24CF" w:rsidRDefault="00B733E0" w:rsidP="00A21A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</w:p>
        </w:tc>
      </w:tr>
    </w:tbl>
    <w:p w:rsidR="00B733E0" w:rsidRPr="003C24CF" w:rsidRDefault="00B733E0" w:rsidP="00B733E0">
      <w:pPr>
        <w:spacing w:after="0" w:line="240" w:lineRule="auto"/>
        <w:rPr>
          <w:rFonts w:eastAsia="SimSun"/>
          <w:sz w:val="20"/>
          <w:szCs w:val="20"/>
          <w:lang w:eastAsia="zh-CN"/>
        </w:rPr>
      </w:pPr>
      <w:r w:rsidRPr="003C24CF">
        <w:rPr>
          <w:rFonts w:eastAsia="SimSun"/>
          <w:sz w:val="20"/>
          <w:szCs w:val="20"/>
          <w:lang w:eastAsia="zh-CN"/>
        </w:rPr>
        <w:t>Number of subjects = 253</w:t>
      </w:r>
    </w:p>
    <w:p w:rsidR="00B733E0" w:rsidRPr="003C24CF" w:rsidRDefault="00B733E0" w:rsidP="00B733E0">
      <w:pPr>
        <w:spacing w:after="0" w:line="240" w:lineRule="auto"/>
        <w:rPr>
          <w:rFonts w:eastAsia="SimSun"/>
          <w:sz w:val="20"/>
          <w:szCs w:val="20"/>
          <w:lang w:eastAsia="zh-CN"/>
        </w:rPr>
      </w:pPr>
      <w:r w:rsidRPr="003C24CF">
        <w:rPr>
          <w:rFonts w:eastAsia="SimSun"/>
          <w:sz w:val="20"/>
          <w:szCs w:val="20"/>
          <w:lang w:eastAsia="zh-CN"/>
        </w:rPr>
        <w:t>Number of observations = 253</w:t>
      </w:r>
    </w:p>
    <w:p w:rsidR="00B733E0" w:rsidRPr="003C24CF" w:rsidRDefault="00B733E0" w:rsidP="00B733E0">
      <w:pPr>
        <w:spacing w:after="0" w:line="240" w:lineRule="auto"/>
        <w:rPr>
          <w:rFonts w:eastAsia="SimSun"/>
          <w:sz w:val="20"/>
          <w:szCs w:val="20"/>
          <w:lang w:eastAsia="zh-CN"/>
        </w:rPr>
      </w:pPr>
      <w:r w:rsidRPr="003C24CF">
        <w:rPr>
          <w:rFonts w:eastAsia="SimSun"/>
          <w:sz w:val="20"/>
          <w:szCs w:val="20"/>
          <w:lang w:eastAsia="zh-CN"/>
        </w:rPr>
        <w:t>Number of failures = 104</w:t>
      </w:r>
    </w:p>
    <w:p w:rsidR="00B733E0" w:rsidRPr="003C24CF" w:rsidRDefault="00B733E0" w:rsidP="00B733E0">
      <w:pPr>
        <w:spacing w:after="0" w:line="240" w:lineRule="auto"/>
        <w:rPr>
          <w:rFonts w:eastAsia="SimSun"/>
          <w:sz w:val="20"/>
          <w:szCs w:val="20"/>
          <w:lang w:eastAsia="zh-CN"/>
        </w:rPr>
      </w:pPr>
      <w:r>
        <w:rPr>
          <w:rFonts w:eastAsia="SimSun"/>
          <w:sz w:val="20"/>
          <w:szCs w:val="20"/>
          <w:lang w:eastAsia="zh-CN"/>
        </w:rPr>
        <w:t xml:space="preserve">Time at risk </w:t>
      </w:r>
      <w:r w:rsidRPr="003C24CF">
        <w:rPr>
          <w:rFonts w:eastAsia="SimSun"/>
          <w:sz w:val="20"/>
          <w:szCs w:val="20"/>
          <w:lang w:eastAsia="zh-CN"/>
        </w:rPr>
        <w:t>= 61 163</w:t>
      </w:r>
    </w:p>
    <w:p w:rsidR="00B733E0" w:rsidRPr="003C24CF" w:rsidRDefault="00B733E0" w:rsidP="00B733E0">
      <w:pPr>
        <w:spacing w:after="0" w:line="240" w:lineRule="auto"/>
        <w:rPr>
          <w:rFonts w:eastAsia="SimSun"/>
          <w:sz w:val="20"/>
          <w:szCs w:val="20"/>
          <w:lang w:eastAsia="zh-CN"/>
        </w:rPr>
      </w:pPr>
      <w:r w:rsidRPr="003C24CF">
        <w:rPr>
          <w:rFonts w:eastAsia="SimSun"/>
          <w:sz w:val="20"/>
          <w:szCs w:val="20"/>
          <w:lang w:eastAsia="zh-CN"/>
        </w:rPr>
        <w:t>Logistic regression chi square (19 df) = 54.78</w:t>
      </w:r>
    </w:p>
    <w:p w:rsidR="00B733E0" w:rsidRPr="003C24CF" w:rsidRDefault="00B733E0" w:rsidP="00B733E0">
      <w:pPr>
        <w:spacing w:after="0" w:line="240" w:lineRule="auto"/>
        <w:rPr>
          <w:rFonts w:eastAsia="SimSun"/>
          <w:sz w:val="20"/>
          <w:szCs w:val="20"/>
          <w:lang w:eastAsia="zh-CN"/>
        </w:rPr>
      </w:pPr>
      <w:r w:rsidRPr="003C24CF">
        <w:rPr>
          <w:rFonts w:eastAsia="SimSun"/>
          <w:sz w:val="20"/>
          <w:szCs w:val="20"/>
          <w:lang w:eastAsia="zh-CN"/>
        </w:rPr>
        <w:t>Log likelihood = -517. 76801</w:t>
      </w:r>
    </w:p>
    <w:p w:rsidR="00B733E0" w:rsidRPr="003C24CF" w:rsidRDefault="00B733E0" w:rsidP="00B733E0">
      <w:pPr>
        <w:spacing w:after="0" w:line="240" w:lineRule="auto"/>
        <w:rPr>
          <w:rFonts w:eastAsia="SimSun"/>
          <w:sz w:val="20"/>
          <w:szCs w:val="20"/>
          <w:lang w:eastAsia="zh-CN"/>
        </w:rPr>
      </w:pPr>
      <w:r w:rsidRPr="003C24CF">
        <w:rPr>
          <w:rFonts w:eastAsia="SimSun"/>
          <w:sz w:val="20"/>
          <w:szCs w:val="20"/>
          <w:lang w:eastAsia="zh-CN"/>
        </w:rPr>
        <w:t>Prob &gt; chi square = 0.0000</w:t>
      </w:r>
    </w:p>
    <w:p w:rsidR="00B733E0" w:rsidRPr="003C24CF" w:rsidRDefault="00B733E0" w:rsidP="00B733E0">
      <w:pPr>
        <w:spacing w:after="0" w:line="240" w:lineRule="auto"/>
        <w:rPr>
          <w:rFonts w:eastAsia="SimSun"/>
          <w:sz w:val="20"/>
          <w:szCs w:val="20"/>
          <w:lang w:eastAsia="zh-CN"/>
        </w:rPr>
      </w:pPr>
      <w:r w:rsidRPr="003C24CF">
        <w:rPr>
          <w:rFonts w:eastAsia="SimSun"/>
          <w:sz w:val="20"/>
          <w:szCs w:val="20"/>
          <w:lang w:eastAsia="zh-CN"/>
        </w:rPr>
        <w:t xml:space="preserve">The original models considered all the biological and socio-economic variables listed in table 1.  </w:t>
      </w:r>
    </w:p>
    <w:p w:rsidR="00B733E0" w:rsidRPr="003C24CF" w:rsidRDefault="00B733E0" w:rsidP="00B733E0">
      <w:pPr>
        <w:spacing w:after="0" w:line="240" w:lineRule="auto"/>
        <w:rPr>
          <w:rFonts w:eastAsia="SimSun"/>
          <w:sz w:val="20"/>
          <w:szCs w:val="20"/>
          <w:lang w:eastAsia="zh-CN"/>
        </w:rPr>
      </w:pPr>
      <w:r w:rsidRPr="003C24CF">
        <w:rPr>
          <w:rFonts w:eastAsia="SimSun"/>
          <w:sz w:val="20"/>
          <w:szCs w:val="20"/>
          <w:lang w:eastAsia="zh-CN"/>
        </w:rPr>
        <w:t>Log likelihood criteria p &gt;0.1 for the following exposure variables; hence eliminated from the final model</w:t>
      </w:r>
    </w:p>
    <w:p w:rsidR="00B733E0" w:rsidRPr="003C24CF" w:rsidRDefault="00B733E0" w:rsidP="00B733E0">
      <w:pPr>
        <w:spacing w:after="0" w:line="240" w:lineRule="auto"/>
        <w:rPr>
          <w:sz w:val="20"/>
          <w:szCs w:val="20"/>
        </w:rPr>
      </w:pPr>
      <w:r w:rsidRPr="003C24CF">
        <w:rPr>
          <w:rFonts w:eastAsia="SimSun"/>
          <w:sz w:val="20"/>
          <w:szCs w:val="20"/>
          <w:lang w:eastAsia="zh-CN"/>
        </w:rPr>
        <w:t>Maternal death; smoking; illicit drug use; maternal baseline viral load (taken at the first antenatal visit); maternal illness during pregnancy, maternal antiretroviral regimen during pregnancy; preterm labour; obstetric sepsis; maternal mortality; feeding method at birth reported by mother; sex of infant; and infant birth weight</w:t>
      </w:r>
      <w:r w:rsidR="00EB56C8" w:rsidRPr="003C24CF">
        <w:rPr>
          <w:sz w:val="20"/>
          <w:szCs w:val="20"/>
        </w:rPr>
        <w:fldChar w:fldCharType="end"/>
      </w:r>
      <w:r w:rsidR="00EB56C8" w:rsidRPr="003C24CF">
        <w:rPr>
          <w:sz w:val="20"/>
          <w:szCs w:val="20"/>
        </w:rPr>
        <w:fldChar w:fldCharType="end"/>
      </w:r>
    </w:p>
    <w:p w:rsidR="00A21ACD" w:rsidRDefault="00A21ACD"/>
    <w:sectPr w:rsidR="00A21ACD" w:rsidSect="00A21ACD">
      <w:headerReference w:type="default" r:id="rId6"/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51C28" w:rsidRDefault="00A51C28" w:rsidP="00B733E0">
      <w:pPr>
        <w:spacing w:after="0" w:line="240" w:lineRule="auto"/>
      </w:pPr>
      <w:r>
        <w:separator/>
      </w:r>
    </w:p>
  </w:endnote>
  <w:endnote w:type="continuationSeparator" w:id="0">
    <w:p w:rsidR="00A51C28" w:rsidRDefault="00A51C28" w:rsidP="00B733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21ACD" w:rsidRDefault="00EB56C8">
    <w:pPr>
      <w:pStyle w:val="Footer"/>
    </w:pPr>
    <w:fldSimple w:instr=" PAGE   \* MERGEFORMAT ">
      <w:r w:rsidR="008C7246">
        <w:rPr>
          <w:noProof/>
        </w:rPr>
        <w:t>2</w:t>
      </w:r>
    </w:fldSimple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51C28" w:rsidRDefault="00A51C28" w:rsidP="00B733E0">
      <w:pPr>
        <w:spacing w:after="0" w:line="240" w:lineRule="auto"/>
      </w:pPr>
      <w:r>
        <w:separator/>
      </w:r>
    </w:p>
  </w:footnote>
  <w:footnote w:type="continuationSeparator" w:id="0">
    <w:p w:rsidR="00A51C28" w:rsidRDefault="00A51C28" w:rsidP="00B733E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21ACD" w:rsidRDefault="00A21ACD" w:rsidP="00A21ACD">
    <w:pPr>
      <w:pStyle w:val="Header"/>
      <w:ind w:left="7920"/>
    </w:pPr>
  </w:p>
  <w:p w:rsidR="00A21ACD" w:rsidRDefault="00A21ACD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B733E0"/>
    <w:rsid w:val="0000127C"/>
    <w:rsid w:val="00304CA0"/>
    <w:rsid w:val="00475B5B"/>
    <w:rsid w:val="005003AB"/>
    <w:rsid w:val="00576DD3"/>
    <w:rsid w:val="005875DB"/>
    <w:rsid w:val="00653080"/>
    <w:rsid w:val="006B2155"/>
    <w:rsid w:val="00855C40"/>
    <w:rsid w:val="008C7246"/>
    <w:rsid w:val="00A21ACD"/>
    <w:rsid w:val="00A51C28"/>
    <w:rsid w:val="00B012ED"/>
    <w:rsid w:val="00B43531"/>
    <w:rsid w:val="00B733E0"/>
    <w:rsid w:val="00DD72AA"/>
    <w:rsid w:val="00EB56C8"/>
    <w:rsid w:val="00EF49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ZA" w:eastAsia="en-ZA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33E0"/>
    <w:pPr>
      <w:spacing w:after="200" w:line="276" w:lineRule="auto"/>
    </w:pPr>
    <w:rPr>
      <w:rFonts w:ascii="Times New Roman" w:hAnsi="Times New Roman"/>
      <w:sz w:val="24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33E0"/>
    <w:pPr>
      <w:keepNext/>
      <w:keepLines/>
      <w:spacing w:before="480" w:after="0"/>
      <w:outlineLvl w:val="0"/>
    </w:pPr>
    <w:rPr>
      <w:rFonts w:eastAsia="Times New Roman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33E0"/>
    <w:rPr>
      <w:rFonts w:ascii="Times New Roman" w:eastAsia="Times New Roman" w:hAnsi="Times New Roman" w:cs="Times New Roman"/>
      <w:b/>
      <w:bCs/>
      <w:sz w:val="24"/>
      <w:szCs w:val="28"/>
    </w:rPr>
  </w:style>
  <w:style w:type="paragraph" w:styleId="Header">
    <w:name w:val="header"/>
    <w:basedOn w:val="Normal"/>
    <w:link w:val="HeaderChar"/>
    <w:uiPriority w:val="99"/>
    <w:unhideWhenUsed/>
    <w:rsid w:val="00B733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33E0"/>
    <w:rPr>
      <w:rFonts w:ascii="Times New Roman" w:eastAsia="Calibri" w:hAnsi="Times New Roman" w:cs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B733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33E0"/>
    <w:rPr>
      <w:rFonts w:ascii="Times New Roman" w:eastAsia="Calibri" w:hAnsi="Times New Roman" w:cs="Times New Roman"/>
      <w:sz w:val="24"/>
    </w:rPr>
  </w:style>
  <w:style w:type="character" w:styleId="Hyperlink">
    <w:name w:val="Hyperlink"/>
    <w:uiPriority w:val="99"/>
    <w:unhideWhenUsed/>
    <w:rsid w:val="00B733E0"/>
    <w:rPr>
      <w:color w:val="0000FF"/>
      <w:u w:val="single"/>
    </w:rPr>
  </w:style>
  <w:style w:type="paragraph" w:styleId="Caption">
    <w:name w:val="caption"/>
    <w:basedOn w:val="Normal"/>
    <w:next w:val="Normal"/>
    <w:qFormat/>
    <w:rsid w:val="00B733E0"/>
    <w:pPr>
      <w:spacing w:after="0" w:line="360" w:lineRule="auto"/>
    </w:pPr>
    <w:rPr>
      <w:rFonts w:eastAsia="SimSun"/>
      <w:b/>
      <w:bCs/>
      <w:sz w:val="20"/>
      <w:szCs w:val="20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855C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5C4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5C40"/>
    <w:rPr>
      <w:rFonts w:ascii="Times New Roman" w:hAnsi="Times New Roman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5C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5C4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5C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5C40"/>
    <w:rPr>
      <w:rFonts w:ascii="Tahoma" w:hAnsi="Tahoma" w:cs="Tahoma"/>
      <w:sz w:val="16"/>
      <w:szCs w:val="16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5</Words>
  <Characters>191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chetty</dc:creator>
  <cp:keywords/>
  <dc:description/>
  <cp:lastModifiedBy>t</cp:lastModifiedBy>
  <cp:revision>2</cp:revision>
  <dcterms:created xsi:type="dcterms:W3CDTF">2012-08-28T08:48:00Z</dcterms:created>
  <dcterms:modified xsi:type="dcterms:W3CDTF">2012-08-28T08:48:00Z</dcterms:modified>
</cp:coreProperties>
</file>